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D32BB" w14:textId="060E1B6D" w:rsidR="003B01B8" w:rsidRPr="00542941" w:rsidRDefault="00C263D8" w:rsidP="00C263D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542941">
        <w:rPr>
          <w:rFonts w:ascii="Times New Roman" w:hAnsi="Times New Roman" w:cs="Times New Roman" w:hint="eastAsia"/>
          <w:b/>
          <w:sz w:val="20"/>
          <w:szCs w:val="20"/>
        </w:rPr>
        <w:t>Table 3. Minimum joint angle</w:t>
      </w:r>
      <w:r w:rsidR="00591DB9" w:rsidRPr="00542941">
        <w:rPr>
          <w:rFonts w:ascii="Times New Roman" w:hAnsi="Times New Roman" w:cs="Times New Roman" w:hint="eastAsia"/>
          <w:b/>
          <w:sz w:val="20"/>
          <w:szCs w:val="20"/>
        </w:rPr>
        <w:t>s result under all conditions (NF vs EF vs SF vs T</w:t>
      </w:r>
      <w:r w:rsidRPr="00542941">
        <w:rPr>
          <w:rFonts w:ascii="Times New Roman" w:hAnsi="Times New Roman" w:cs="Times New Roman" w:hint="eastAsia"/>
          <w:b/>
          <w:sz w:val="20"/>
          <w:szCs w:val="20"/>
        </w:rPr>
        <w:t>F)</w:t>
      </w:r>
    </w:p>
    <w:tbl>
      <w:tblPr>
        <w:tblStyle w:val="TableGrid"/>
        <w:tblpPr w:leftFromText="180" w:rightFromText="180" w:vertAnchor="page" w:horzAnchor="page" w:tblpX="970" w:tblpY="1139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766"/>
        <w:gridCol w:w="2078"/>
        <w:gridCol w:w="2082"/>
        <w:gridCol w:w="2079"/>
        <w:gridCol w:w="2079"/>
      </w:tblGrid>
      <w:tr w:rsidR="00591DB9" w:rsidRPr="00477E51" w14:paraId="51F8B20B" w14:textId="77777777" w:rsidTr="006D4A4F">
        <w:trPr>
          <w:trHeight w:val="452"/>
        </w:trPr>
        <w:tc>
          <w:tcPr>
            <w:tcW w:w="156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00D9189" w14:textId="25852CD8" w:rsidR="00591DB9" w:rsidRPr="00194F56" w:rsidRDefault="00591DB9" w:rsidP="00194F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4F56">
              <w:rPr>
                <w:rFonts w:ascii="Times New Roman" w:hAnsi="Times New Roman" w:cs="Times New Roman"/>
                <w:b/>
                <w:sz w:val="16"/>
                <w:szCs w:val="16"/>
              </w:rPr>
              <w:t>Minimum Angles</w:t>
            </w:r>
          </w:p>
        </w:tc>
        <w:tc>
          <w:tcPr>
            <w:tcW w:w="209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394FF2C" w14:textId="0116148B" w:rsidR="00591DB9" w:rsidRPr="00194F56" w:rsidRDefault="00591DB9" w:rsidP="00194F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4F56">
              <w:rPr>
                <w:rFonts w:ascii="Times New Roman" w:hAnsi="Times New Roman" w:cs="Times New Roman"/>
                <w:b/>
                <w:sz w:val="16"/>
                <w:szCs w:val="16"/>
              </w:rPr>
              <w:t>NF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60E22FC" w14:textId="3DF73C7B" w:rsidR="00591DB9" w:rsidRPr="00194F56" w:rsidRDefault="00591DB9" w:rsidP="00194F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4F56">
              <w:rPr>
                <w:rFonts w:ascii="Times New Roman" w:hAnsi="Times New Roman" w:cs="Times New Roman"/>
                <w:b/>
                <w:sz w:val="16"/>
                <w:szCs w:val="16"/>
              </w:rPr>
              <w:t>EF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823F70A" w14:textId="03C9C868" w:rsidR="00591DB9" w:rsidRPr="00194F56" w:rsidRDefault="00591DB9" w:rsidP="00194F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4F5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F</w:t>
            </w:r>
          </w:p>
        </w:tc>
        <w:tc>
          <w:tcPr>
            <w:tcW w:w="209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760FBE2" w14:textId="4393CCC8" w:rsidR="00591DB9" w:rsidRPr="00194F56" w:rsidRDefault="00591DB9" w:rsidP="00194F5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4F56">
              <w:rPr>
                <w:rFonts w:ascii="Times New Roman" w:hAnsi="Times New Roman" w:cs="Times New Roman"/>
                <w:b/>
                <w:sz w:val="16"/>
                <w:szCs w:val="16"/>
              </w:rPr>
              <w:t>TF</w:t>
            </w:r>
          </w:p>
        </w:tc>
      </w:tr>
      <w:tr w:rsidR="00591DB9" w:rsidRPr="00477E51" w14:paraId="0832F988" w14:textId="77777777" w:rsidTr="006D4A4F">
        <w:trPr>
          <w:trHeight w:val="20"/>
        </w:trPr>
        <w:tc>
          <w:tcPr>
            <w:tcW w:w="79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CD334C6" w14:textId="77777777" w:rsidR="00591DB9" w:rsidRPr="00194F56" w:rsidRDefault="00591DB9" w:rsidP="00591D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4F56">
              <w:rPr>
                <w:rFonts w:ascii="Times New Roman" w:hAnsi="Times New Roman" w:cs="Times New Roman"/>
                <w:b/>
                <w:sz w:val="16"/>
                <w:szCs w:val="16"/>
              </w:rPr>
              <w:t>Trunk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9C7588" w14:textId="77777777" w:rsidR="00591DB9" w:rsidRPr="0090737E" w:rsidRDefault="00591DB9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X </w:t>
            </w:r>
          </w:p>
          <w:p w14:paraId="5655C7EF" w14:textId="6E1446B4" w:rsidR="00591DB9" w:rsidRPr="0090737E" w:rsidRDefault="00591DB9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3.85, p&lt;0.01)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9FE670" w14:textId="57E33404" w:rsidR="00591DB9" w:rsidRPr="00477E51" w:rsidRDefault="0090737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3.41, 0.03); p=0.07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35585A7D" w14:textId="5667CD07" w:rsidR="00591DB9" w:rsidRPr="0037276A" w:rsidRDefault="0090737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7276A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Pr="003727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0.40, 5.06); p=0.04</w:t>
            </w:r>
            <w:r w:rsidR="00591DB9" w:rsidRPr="003727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; </w:t>
            </w:r>
          </w:p>
          <w:p w14:paraId="1F590077" w14:textId="1994345F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TF: (-1.48, 1.36); p=0.94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7394B2" w14:textId="21E191A0" w:rsidR="00591DB9" w:rsidRPr="0037276A" w:rsidRDefault="006D4615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7276A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3727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-6.78, -2.06); p&lt;0.01; </w:t>
            </w:r>
          </w:p>
          <w:p w14:paraId="511C44BC" w14:textId="659C7A5E" w:rsidR="00591DB9" w:rsidRPr="0037276A" w:rsidRDefault="006D4615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7276A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Pr="003727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-4.97, -0.60); p=0.03</w:t>
            </w:r>
            <w:r w:rsidR="00591DB9" w:rsidRPr="003727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; </w:t>
            </w:r>
          </w:p>
          <w:p w14:paraId="4485B27E" w14:textId="3F0F60C9" w:rsidR="00591DB9" w:rsidRPr="0037276A" w:rsidRDefault="006D4615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7276A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3727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-5.06, -0.40); p=0.0</w:t>
            </w:r>
            <w:r w:rsidRPr="003727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F8BE5B" w14:textId="77777777" w:rsidR="00591DB9" w:rsidRPr="0037276A" w:rsidRDefault="00591DB9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727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2.06, 6.78); p&lt;0.01; </w:t>
            </w:r>
          </w:p>
          <w:p w14:paraId="21AB8BBE" w14:textId="54562694" w:rsidR="00591DB9" w:rsidRPr="00477E51" w:rsidRDefault="006D4615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0.02, 3.24); p=0.06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83AB920" w14:textId="59AFBDE8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0.03, 3.41); p=0.0</w:t>
            </w:r>
            <w:r w:rsidR="006D461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1D6F94" w14:textId="2E306822" w:rsidR="00591DB9" w:rsidRPr="00477E51" w:rsidRDefault="0037276A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3.24, -0.02); p=0.06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7C4E5881" w14:textId="6B2996A5" w:rsidR="00591DB9" w:rsidRPr="0037276A" w:rsidRDefault="0037276A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7276A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Pr="003727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0.60, 4.97); p=0.04</w:t>
            </w:r>
            <w:r w:rsidR="00591DB9" w:rsidRPr="003727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;</w:t>
            </w:r>
          </w:p>
          <w:p w14:paraId="64A6419A" w14:textId="0F36D7F1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1.36, 1.48); p=0.94</w:t>
            </w:r>
          </w:p>
        </w:tc>
      </w:tr>
      <w:tr w:rsidR="00591DB9" w:rsidRPr="00477E51" w14:paraId="0AD0E8E6" w14:textId="77777777" w:rsidTr="006D4A4F">
        <w:trPr>
          <w:trHeight w:val="20"/>
        </w:trPr>
        <w:tc>
          <w:tcPr>
            <w:tcW w:w="794" w:type="dxa"/>
            <w:vMerge/>
            <w:tcBorders>
              <w:top w:val="nil"/>
              <w:bottom w:val="nil"/>
            </w:tcBorders>
            <w:vAlign w:val="center"/>
          </w:tcPr>
          <w:p w14:paraId="269B7BCC" w14:textId="77777777" w:rsidR="00591DB9" w:rsidRPr="00194F56" w:rsidRDefault="00591DB9" w:rsidP="00591D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0D16" w14:textId="77777777" w:rsidR="00591DB9" w:rsidRPr="0090737E" w:rsidRDefault="00591DB9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Y </w:t>
            </w:r>
          </w:p>
          <w:p w14:paraId="48A7E5E0" w14:textId="1E61CDE1" w:rsidR="00591DB9" w:rsidRPr="0090737E" w:rsidRDefault="00591DB9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37.24, p&lt;0.01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9D483" w14:textId="3B7D9C09" w:rsidR="00591DB9" w:rsidRPr="0082659E" w:rsidRDefault="0082659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659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82659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2.13, 5.02); p&lt;0.01; </w:t>
            </w:r>
          </w:p>
          <w:p w14:paraId="3F4A81AD" w14:textId="4FA5B932" w:rsidR="00591DB9" w:rsidRPr="00477E51" w:rsidRDefault="0037276A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31, 1.52); p=0.23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431F70E5" w14:textId="285DACC1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TF: (-1.32, 0.81); p=0.64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AE227" w14:textId="5CD7E0E8" w:rsidR="00591DB9" w:rsidRPr="0082659E" w:rsidRDefault="0082659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659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82659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F: (1.84, 4.11); p&lt;0.01;</w:t>
            </w:r>
          </w:p>
          <w:p w14:paraId="7602A74A" w14:textId="0B9BBDE6" w:rsidR="00591DB9" w:rsidRPr="00477E51" w:rsidRDefault="0082659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2.04, 0.32); p=0.23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5ED8B9C4" w14:textId="5494705F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1.52, 0.31); p=0.</w:t>
            </w:r>
            <w:r w:rsidR="0082659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0F08E" w14:textId="60DC03BD" w:rsidR="00591DB9" w:rsidRPr="0082659E" w:rsidRDefault="0082659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659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82659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-4.11, -1.84); p&lt;0.01; </w:t>
            </w:r>
          </w:p>
          <w:p w14:paraId="2D897205" w14:textId="65AC95D6" w:rsidR="00591DB9" w:rsidRPr="0082659E" w:rsidRDefault="0082659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659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-5.18, -2.149); p&lt;0.01</w:t>
            </w:r>
            <w:r w:rsidR="00591DB9" w:rsidRPr="0082659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  <w:p w14:paraId="359F0573" w14:textId="4FEDFC03" w:rsidR="00591DB9" w:rsidRPr="0082659E" w:rsidRDefault="0082659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659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82659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-5.02, -2.13); p&lt;0.0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B8605" w14:textId="77E9E969" w:rsidR="00591DB9" w:rsidRPr="0082659E" w:rsidRDefault="0082659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659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82659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2.49, 5.18); p&lt;0.01; </w:t>
            </w:r>
          </w:p>
          <w:p w14:paraId="41314449" w14:textId="0C4B3003" w:rsidR="00591DB9" w:rsidRPr="00477E51" w:rsidRDefault="0082659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32, 2.04); p=0.23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A156F87" w14:textId="6E508139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0.81, 1.32); p=0.64</w:t>
            </w:r>
          </w:p>
        </w:tc>
      </w:tr>
      <w:tr w:rsidR="00591DB9" w:rsidRPr="00477E51" w14:paraId="40C6A7BA" w14:textId="77777777" w:rsidTr="00FF446C">
        <w:trPr>
          <w:trHeight w:val="1004"/>
        </w:trPr>
        <w:tc>
          <w:tcPr>
            <w:tcW w:w="79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B838072" w14:textId="77777777" w:rsidR="00591DB9" w:rsidRPr="00194F56" w:rsidRDefault="00591DB9" w:rsidP="00591D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E3546E" w14:textId="77777777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Z </w:t>
            </w:r>
          </w:p>
          <w:p w14:paraId="022AD096" w14:textId="4B75E3FA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(3.21, p=0.36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B938F6" w14:textId="49E1FDEF" w:rsidR="00591DB9" w:rsidRPr="00477E51" w:rsidRDefault="006610A7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60, 1.18); p=0.71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8CB0ED5" w14:textId="4789D85D" w:rsidR="00591DB9" w:rsidRPr="00477E51" w:rsidRDefault="00257D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08, 1.58); p=0.45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57832AA" w14:textId="26D25786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TF: (-0.86, 1.72); p=0.</w:t>
            </w:r>
            <w:r w:rsidR="00257D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3C97F9" w14:textId="05D85B7F" w:rsidR="00591DB9" w:rsidRPr="00477E51" w:rsidRDefault="00257D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1.39, 0.46); p=0.71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29EFABB" w14:textId="60A44FEA" w:rsidR="00591DB9" w:rsidRPr="00477E51" w:rsidRDefault="00257D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1.51, 0.86); p=0.71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0805B885" w14:textId="6AEEEB5B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1.58, 0.08); p=0.</w:t>
            </w:r>
            <w:r w:rsidR="00257D3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BBE2E5" w14:textId="14764866" w:rsidR="00591DB9" w:rsidRPr="00477E51" w:rsidRDefault="00257D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46, 1.39); p=0.71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4FC42EE" w14:textId="77777777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TF: (-0.80, 1.08); p=0.77; </w:t>
            </w:r>
          </w:p>
          <w:p w14:paraId="24551442" w14:textId="46AF87AA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1.18, 0.60); p=0.</w:t>
            </w:r>
            <w:r w:rsidR="00257D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847EF6" w14:textId="30A0CFEA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SF: (-1.08, 0.80); p=0.77; </w:t>
            </w:r>
          </w:p>
          <w:p w14:paraId="1C07897F" w14:textId="79003830" w:rsidR="00591DB9" w:rsidRPr="00477E51" w:rsidRDefault="00257D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0.86, 1.51); p=0.71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83296B7" w14:textId="04FFD09F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1.72, 0.86); p=0.</w:t>
            </w:r>
            <w:r w:rsidR="00257D3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591DB9" w:rsidRPr="00477E51" w14:paraId="1687E563" w14:textId="77777777" w:rsidTr="00FF446C">
        <w:trPr>
          <w:trHeight w:val="20"/>
        </w:trPr>
        <w:tc>
          <w:tcPr>
            <w:tcW w:w="79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01D6BE8" w14:textId="77777777" w:rsidR="00591DB9" w:rsidRPr="00194F56" w:rsidRDefault="00591DB9" w:rsidP="00591D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4F56">
              <w:rPr>
                <w:rFonts w:ascii="Times New Roman" w:hAnsi="Times New Roman" w:cs="Times New Roman"/>
                <w:b/>
                <w:sz w:val="16"/>
                <w:szCs w:val="16"/>
              </w:rPr>
              <w:t>Shoulder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C154E3" w14:textId="77777777" w:rsidR="00591DB9" w:rsidRPr="0090737E" w:rsidRDefault="00591DB9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X </w:t>
            </w:r>
          </w:p>
          <w:p w14:paraId="4AE24562" w14:textId="783940D9" w:rsidR="00591DB9" w:rsidRPr="0090737E" w:rsidRDefault="00591DB9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9.77, p=0.02)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A88D09" w14:textId="13E2CA0F" w:rsidR="00591DB9" w:rsidRPr="00477E51" w:rsidRDefault="001D652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0.33, 5.15); p=0.06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2A375EA0" w14:textId="6D0FB37D" w:rsidR="00591DB9" w:rsidRPr="00477E51" w:rsidRDefault="001D652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2.19, 2.53); p=0.96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E9F28DB" w14:textId="6C478810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TF: (-2.27, 2.52); p=0.9</w:t>
            </w:r>
            <w:r w:rsidR="001D652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EF35F3" w14:textId="0111072C" w:rsidR="00591DB9" w:rsidRPr="00477E51" w:rsidRDefault="001D652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0.27, 4.87); p=0.06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5F55D54" w14:textId="2F16A82F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TF: (-2.07, 1.98); p=0.96; </w:t>
            </w:r>
          </w:p>
          <w:p w14:paraId="110A463F" w14:textId="330D48C0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2.53, 2.19); p=0.</w:t>
            </w:r>
            <w:r w:rsidR="001D652E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221337" w14:textId="4282FCC0" w:rsidR="00591DB9" w:rsidRPr="00477E51" w:rsidRDefault="001D652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4.87, -0.27); p=0.06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7E480F26" w14:textId="01923356" w:rsidR="00591DB9" w:rsidRPr="00D139B1" w:rsidRDefault="001D652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F: (-4.41, -0.82); p&lt;0.01; </w:t>
            </w:r>
          </w:p>
          <w:p w14:paraId="12643F40" w14:textId="19B9FAC5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5.15, -0.33); p=0.0</w:t>
            </w:r>
            <w:r w:rsidR="001D652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35937C" w14:textId="0DCCB6EC" w:rsidR="00591DB9" w:rsidRPr="00D139B1" w:rsidRDefault="001D652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0.82, 4.41); p&lt;0.01; </w:t>
            </w:r>
          </w:p>
          <w:p w14:paraId="6C67E984" w14:textId="0D8E8A16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EF: (-1.98, 2.07); p=0.96; </w:t>
            </w:r>
          </w:p>
          <w:p w14:paraId="69765540" w14:textId="44EB313C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2.52, 2.27); p=0.9</w:t>
            </w:r>
            <w:r w:rsidR="001D652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91DB9" w:rsidRPr="00477E51" w14:paraId="5A5B8927" w14:textId="77777777" w:rsidTr="006D4A4F">
        <w:trPr>
          <w:trHeight w:val="20"/>
        </w:trPr>
        <w:tc>
          <w:tcPr>
            <w:tcW w:w="794" w:type="dxa"/>
            <w:vMerge/>
            <w:tcBorders>
              <w:top w:val="nil"/>
              <w:bottom w:val="nil"/>
            </w:tcBorders>
            <w:vAlign w:val="center"/>
          </w:tcPr>
          <w:p w14:paraId="7677D7A9" w14:textId="77777777" w:rsidR="00591DB9" w:rsidRPr="00194F56" w:rsidRDefault="00591DB9" w:rsidP="00591D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96048" w14:textId="77777777" w:rsidR="00591DB9" w:rsidRPr="0090737E" w:rsidRDefault="00591DB9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Y </w:t>
            </w:r>
          </w:p>
          <w:p w14:paraId="0D0FADF5" w14:textId="0A30B5E7" w:rsidR="00591DB9" w:rsidRPr="0090737E" w:rsidRDefault="00591DB9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56.97, p&lt;0.01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3E2B1" w14:textId="6F1EFB1F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-8.46, -2.44); p&lt;0.01; </w:t>
            </w:r>
          </w:p>
          <w:p w14:paraId="2E5C51DE" w14:textId="1294BC0A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2.32, 5.10); p&lt;0.01; </w:t>
            </w:r>
          </w:p>
          <w:p w14:paraId="1AFCE306" w14:textId="6EFE9523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0.52, 3.78); p=0.0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E19B8" w14:textId="3C460A15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F: (-12.11, -6.20);</w:t>
            </w:r>
            <w:r w:rsidR="00591DB9"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&lt;0.01</w:t>
            </w:r>
          </w:p>
          <w:p w14:paraId="364D9F0E" w14:textId="663FA1B6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F: (-2.51, -0.61); p&lt;0.01; </w:t>
            </w:r>
          </w:p>
          <w:p w14:paraId="5ADBB5A0" w14:textId="322BB2C3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-5.10, -2.32); p&lt;0.0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0D5EC" w14:textId="5175AF0B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6.20, 12.11); p&lt;0.01; </w:t>
            </w:r>
          </w:p>
          <w:p w14:paraId="3ABB91E8" w14:textId="2AC9086C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F: (4.71, 10.48); p&lt;0.01; </w:t>
            </w:r>
          </w:p>
          <w:p w14:paraId="380B2C7F" w14:textId="7D54DF63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2.44, 8.46); p&lt;0.0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3974A" w14:textId="4B25ECED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F: (-10.48, -4.71);</w:t>
            </w:r>
            <w:r w:rsidR="00591DB9"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&lt;0.01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  <w:p w14:paraId="055FB566" w14:textId="06C43DC0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0.61, 2.51); p&lt;0.01; </w:t>
            </w:r>
          </w:p>
          <w:p w14:paraId="43BEB06B" w14:textId="318198DC" w:rsidR="00591DB9" w:rsidRPr="00D139B1" w:rsidRDefault="00D139B1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139B1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D139B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-3.78, -0.52); p=0.01</w:t>
            </w:r>
          </w:p>
        </w:tc>
      </w:tr>
      <w:tr w:rsidR="00591DB9" w:rsidRPr="00477E51" w14:paraId="2D190876" w14:textId="77777777" w:rsidTr="00FF446C">
        <w:trPr>
          <w:trHeight w:val="20"/>
        </w:trPr>
        <w:tc>
          <w:tcPr>
            <w:tcW w:w="79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4A98F4A" w14:textId="77777777" w:rsidR="00591DB9" w:rsidRPr="00194F56" w:rsidRDefault="00591DB9" w:rsidP="00591D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EAC67F" w14:textId="77777777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Z </w:t>
            </w:r>
          </w:p>
          <w:p w14:paraId="04CDF452" w14:textId="521AF859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(3.03, p=0.39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A1B2E8" w14:textId="5C296CEE" w:rsidR="00591DB9" w:rsidRPr="00477E51" w:rsidRDefault="00FA78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1.39, 5.36); p=0.50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2C595951" w14:textId="3929C6C0" w:rsidR="00591DB9" w:rsidRPr="00477E51" w:rsidRDefault="00FA78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4.30, 2.43); p=0.70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1B4F8DFA" w14:textId="7AC4514A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TF: (-4.19, 3.97); p=0.96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067581" w14:textId="1A24480A" w:rsidR="00591DB9" w:rsidRPr="00477E51" w:rsidRDefault="00FA78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44, 6.28); p=0.50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0D6ACDB" w14:textId="12F16D07" w:rsidR="00591DB9" w:rsidRPr="00477E51" w:rsidRDefault="00FA78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1.78, 3.43); p=0.70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6B222FA" w14:textId="5FFF3A0D" w:rsidR="00591DB9" w:rsidRPr="00477E51" w:rsidRDefault="00FA78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F: (-2.43, 4.30); p=0.70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F60F06" w14:textId="37C14C4D" w:rsidR="00591DB9" w:rsidRPr="00477E51" w:rsidRDefault="00FA78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6.28, 0.44); p=0.50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0AAB2C6E" w14:textId="3FB4D617" w:rsidR="00591DB9" w:rsidRPr="00477E51" w:rsidRDefault="00FA78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5.46, 1.28); p=0.50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470C7EDE" w14:textId="4AFBAA26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5.36, 1.39); p=0.</w:t>
            </w:r>
            <w:r w:rsidR="00FA783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F4AD5C" w14:textId="35FA2975" w:rsidR="00591DB9" w:rsidRPr="00477E51" w:rsidRDefault="00FA78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1.28, 5.46); p=0.50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7AB6269" w14:textId="1D177268" w:rsidR="00591DB9" w:rsidRPr="00477E51" w:rsidRDefault="00FA783F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3.43, 1.78); p=0.70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34EB34A1" w14:textId="59A77854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3.97, 4.19); p=0.96</w:t>
            </w:r>
          </w:p>
        </w:tc>
      </w:tr>
      <w:tr w:rsidR="00591DB9" w:rsidRPr="00477E51" w14:paraId="0F7F4A15" w14:textId="77777777" w:rsidTr="00FF446C">
        <w:trPr>
          <w:trHeight w:val="20"/>
        </w:trPr>
        <w:tc>
          <w:tcPr>
            <w:tcW w:w="794" w:type="dxa"/>
            <w:vMerge w:val="restart"/>
            <w:tcBorders>
              <w:top w:val="single" w:sz="12" w:space="0" w:color="auto"/>
            </w:tcBorders>
            <w:vAlign w:val="center"/>
          </w:tcPr>
          <w:p w14:paraId="3466653E" w14:textId="77777777" w:rsidR="00591DB9" w:rsidRPr="00194F56" w:rsidRDefault="00591DB9" w:rsidP="00591D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4F56">
              <w:rPr>
                <w:rFonts w:ascii="Times New Roman" w:hAnsi="Times New Roman" w:cs="Times New Roman"/>
                <w:b/>
                <w:sz w:val="16"/>
                <w:szCs w:val="16"/>
              </w:rPr>
              <w:t>Elbow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46D536" w14:textId="1A16B232" w:rsidR="00591DB9" w:rsidRPr="0090737E" w:rsidRDefault="00591DB9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X </w:t>
            </w:r>
          </w:p>
          <w:p w14:paraId="536E62B7" w14:textId="26810A90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85.30, p&lt;0.01)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6F6E0E" w14:textId="5FD1F214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SF: (-4.57,</w:t>
            </w:r>
            <w:r w:rsidR="00F1379E">
              <w:rPr>
                <w:rFonts w:ascii="Times New Roman" w:hAnsi="Times New Roman" w:cs="Times New Roman"/>
                <w:sz w:val="16"/>
                <w:szCs w:val="16"/>
              </w:rPr>
              <w:t xml:space="preserve"> 0.08); p=0.09</w:t>
            </w: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45DDF7C3" w14:textId="13F12FD4" w:rsidR="00591DB9" w:rsidRPr="00477E51" w:rsidRDefault="00F1379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4.57, 0.08); p=0.29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65DF3BE2" w14:textId="13992A2D" w:rsidR="00591DB9" w:rsidRPr="009D6E28" w:rsidRDefault="009D6E28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6E28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9D6E2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-1.73, 3.78); p&lt;0.01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09424A" w14:textId="75F3BF36" w:rsidR="00591DB9" w:rsidRPr="009D6E28" w:rsidRDefault="009D6E28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6E28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9D6E2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-5.46, -1.43); p&lt;0.01; </w:t>
            </w:r>
          </w:p>
          <w:p w14:paraId="3E40EE05" w14:textId="5DDA6A6D" w:rsidR="00591DB9" w:rsidRPr="00477E51" w:rsidRDefault="00F1379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0.83, 3.95); p=0.24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5BF80730" w14:textId="0319E5FF" w:rsidR="00591DB9" w:rsidRPr="00477E51" w:rsidRDefault="009D6E28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F: (-0.08, 4.57); p=0.29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70E66B" w14:textId="22FB7AAC" w:rsidR="00591DB9" w:rsidRPr="009D6E28" w:rsidRDefault="009D6E28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6E28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9D6E2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EF: (1.43, 5.46); p&lt;0.01; </w:t>
            </w:r>
          </w:p>
          <w:p w14:paraId="724490DA" w14:textId="249DDC4C" w:rsidR="00591DB9" w:rsidRPr="009D6E28" w:rsidRDefault="009D6E28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6E28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9D6E2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F: (-2.96, 7.04); p&lt;0.01; </w:t>
            </w:r>
          </w:p>
          <w:p w14:paraId="5A25FEAE" w14:textId="17553091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0.08, 4.57); p=0.0</w:t>
            </w:r>
            <w:r w:rsidR="009D6E2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38A051" w14:textId="571911D8" w:rsidR="00591DB9" w:rsidRPr="009D6E28" w:rsidRDefault="009D6E28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6E28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9D6E2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SF: (-7.04, 2.96); p&lt;0.01; </w:t>
            </w:r>
          </w:p>
          <w:p w14:paraId="786B2222" w14:textId="1D6B7F9B" w:rsidR="00591DB9" w:rsidRPr="00477E51" w:rsidRDefault="009D6E28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3.95, 0.83); p=0.24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410962F8" w14:textId="77CE7B2F" w:rsidR="00591DB9" w:rsidRPr="009D6E28" w:rsidRDefault="009D6E28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D6E28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9D6E2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-3.78, 1.73); p&lt;0.01</w:t>
            </w:r>
          </w:p>
        </w:tc>
      </w:tr>
      <w:tr w:rsidR="00591DB9" w:rsidRPr="00477E51" w14:paraId="4E04C2AD" w14:textId="77777777" w:rsidTr="006D4A4F">
        <w:trPr>
          <w:trHeight w:val="20"/>
        </w:trPr>
        <w:tc>
          <w:tcPr>
            <w:tcW w:w="794" w:type="dxa"/>
            <w:vMerge/>
            <w:vAlign w:val="center"/>
          </w:tcPr>
          <w:p w14:paraId="2149C54C" w14:textId="77777777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2BAE5" w14:textId="3962B06A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Y </w:t>
            </w:r>
          </w:p>
          <w:p w14:paraId="1D68A535" w14:textId="0D96F9AD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(1.45, p=0.69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04E4F" w14:textId="77777777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SF: (-0.83, 0.80); p=0.97;</w:t>
            </w:r>
          </w:p>
          <w:p w14:paraId="35D8F874" w14:textId="1842F8CD" w:rsidR="00591DB9" w:rsidRPr="00477E51" w:rsidRDefault="00881FFA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1.20, -0.43); p=0.8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5;</w:t>
            </w:r>
          </w:p>
          <w:p w14:paraId="51B38C47" w14:textId="238648EB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TF: (-0.42, 0.70); p=0.</w:t>
            </w:r>
            <w:r w:rsidR="00881FFA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95309" w14:textId="5ADEBE5C" w:rsidR="00591DB9" w:rsidRPr="00477E51" w:rsidRDefault="00881FFA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0.59, 1.33); p=0.85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169378E8" w14:textId="78C2971B" w:rsidR="00591DB9" w:rsidRPr="00477E51" w:rsidRDefault="00881FFA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0.33, 1.38); p=0.85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329220D7" w14:textId="05F4E6D4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0.43, 1.20); p=0.</w:t>
            </w:r>
            <w:r w:rsidR="00881FFA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0DCF2" w14:textId="2659820A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EF: (-1.33, 0.5</w:t>
            </w:r>
            <w:r w:rsidR="00881FFA">
              <w:rPr>
                <w:rFonts w:ascii="Times New Roman" w:hAnsi="Times New Roman" w:cs="Times New Roman"/>
                <w:sz w:val="16"/>
                <w:szCs w:val="16"/>
              </w:rPr>
              <w:t>9); p=0.85</w:t>
            </w: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7E78E602" w14:textId="3A62D8F7" w:rsidR="00591DB9" w:rsidRPr="00477E51" w:rsidRDefault="00881FFA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0.66, 0.98); p=0.85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181CAFFB" w14:textId="7F1CE078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0.80, 0.83); p=0.97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2B9AA" w14:textId="5AC8A33B" w:rsidR="00591DB9" w:rsidRPr="00477E51" w:rsidRDefault="00881FFA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0.98, 0.66); p=0.85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22997544" w14:textId="2E711EDD" w:rsidR="00591DB9" w:rsidRPr="00477E51" w:rsidRDefault="00881FFA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1.38, 0.33); p=0.85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7434889E" w14:textId="72DD9FB4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0.70, 0.42); p=0.</w:t>
            </w:r>
            <w:r w:rsidR="00881FFA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591DB9" w:rsidRPr="00477E51" w14:paraId="100A46A3" w14:textId="77777777" w:rsidTr="006D4A4F">
        <w:trPr>
          <w:trHeight w:val="20"/>
        </w:trPr>
        <w:tc>
          <w:tcPr>
            <w:tcW w:w="794" w:type="dxa"/>
            <w:vMerge/>
            <w:tcBorders>
              <w:bottom w:val="single" w:sz="18" w:space="0" w:color="auto"/>
            </w:tcBorders>
            <w:vAlign w:val="center"/>
          </w:tcPr>
          <w:p w14:paraId="27AD578B" w14:textId="77777777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0042A2A" w14:textId="77777777" w:rsidR="00591DB9" w:rsidRPr="0090737E" w:rsidRDefault="00591DB9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*Z </w:t>
            </w:r>
          </w:p>
          <w:p w14:paraId="7AD26FB6" w14:textId="724E2475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737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18.09, p&lt;0.01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E4ECDC7" w14:textId="59AC59B0" w:rsidR="00591DB9" w:rsidRPr="00477E51" w:rsidRDefault="007B3C1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4.82, 9.05); p=0.66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6039462C" w14:textId="26D1E73B" w:rsidR="00591DB9" w:rsidRPr="007B3C1E" w:rsidRDefault="007B3C1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B3C1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7B3C1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4.30, 13.53); p&lt;0.01;</w:t>
            </w:r>
          </w:p>
          <w:p w14:paraId="3DBAAE5A" w14:textId="104601FE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TF: (-4.90, 5.60); p=0.90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DBF924E" w14:textId="56FE6470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 xml:space="preserve">SF: </w:t>
            </w:r>
            <w:r w:rsidR="007B3C1E">
              <w:rPr>
                <w:rFonts w:ascii="Times New Roman" w:hAnsi="Times New Roman" w:cs="Times New Roman"/>
                <w:sz w:val="16"/>
                <w:szCs w:val="16"/>
              </w:rPr>
              <w:t>(-14.79, 1.19); p=0.20</w:t>
            </w: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795C8B7B" w14:textId="094987C6" w:rsidR="00591DB9" w:rsidRPr="007B3C1E" w:rsidRDefault="007B3C1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B3C1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7B3C1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F: (-14.10, -3.04);</w:t>
            </w:r>
            <w:r w:rsidR="00591DB9" w:rsidRPr="007B3C1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 xml:space="preserve"> </w:t>
            </w:r>
            <w:r w:rsidRPr="007B3C1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</w:t>
            </w:r>
          </w:p>
          <w:p w14:paraId="6E5FE305" w14:textId="748F86FF" w:rsidR="00591DB9" w:rsidRPr="00477E51" w:rsidRDefault="007B3C1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C1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="00591DB9" w:rsidRPr="007B3C1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F: (-13.53, -4.30);p&lt;0.01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1DC64A4" w14:textId="18781D11" w:rsidR="00591DB9" w:rsidRPr="00477E51" w:rsidRDefault="007B3C1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: (-1.19, 14.79); p=0.20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4F0DA398" w14:textId="3A28FBAF" w:rsidR="00591DB9" w:rsidRPr="00477E51" w:rsidRDefault="007B3C1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F: (-7.61, 4.07); p=0.66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22478D96" w14:textId="4BE09952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9.05, 4.82); p=0.</w:t>
            </w:r>
            <w:r w:rsidR="007B3C1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F952209" w14:textId="3B8635FC" w:rsidR="00591DB9" w:rsidRPr="00477E51" w:rsidRDefault="007B3C1E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: (-4.07, 7.61); p=0.66</w:t>
            </w:r>
            <w:r w:rsidR="00591DB9" w:rsidRPr="00477E5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4747B0C6" w14:textId="413ADFE5" w:rsidR="00591DB9" w:rsidRPr="007B3C1E" w:rsidRDefault="007B3C1E" w:rsidP="00591D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B3C1E">
              <w:rPr>
                <w:rFonts w:ascii="Times New Roman" w:hAnsi="Times New Roman" w:cs="Times New Roman" w:hint="eastAsia"/>
                <w:b/>
                <w:i/>
                <w:sz w:val="16"/>
                <w:szCs w:val="16"/>
              </w:rPr>
              <w:t>*</w:t>
            </w:r>
            <w:r w:rsidRPr="007B3C1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F: (3.04, 14.10); p=</w:t>
            </w:r>
            <w:r w:rsidR="00591DB9" w:rsidRPr="007B3C1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1;</w:t>
            </w:r>
          </w:p>
          <w:p w14:paraId="24557F5D" w14:textId="589A7890" w:rsidR="00591DB9" w:rsidRPr="00477E51" w:rsidRDefault="00591DB9" w:rsidP="0059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7E51">
              <w:rPr>
                <w:rFonts w:ascii="Times New Roman" w:hAnsi="Times New Roman" w:cs="Times New Roman"/>
                <w:sz w:val="16"/>
                <w:szCs w:val="16"/>
              </w:rPr>
              <w:t>NF: (-5.60, 4.90); p=0.90</w:t>
            </w:r>
          </w:p>
        </w:tc>
      </w:tr>
    </w:tbl>
    <w:p w14:paraId="7544864C" w14:textId="77777777" w:rsidR="003B01B8" w:rsidRPr="00477E51" w:rsidRDefault="003B01B8">
      <w:pPr>
        <w:rPr>
          <w:rFonts w:ascii="Times New Roman" w:hAnsi="Times New Roman" w:cs="Times New Roman"/>
        </w:rPr>
      </w:pPr>
    </w:p>
    <w:p w14:paraId="3155A3FC" w14:textId="385A9EF5" w:rsidR="00563B04" w:rsidRPr="00477E51" w:rsidRDefault="003840BE">
      <w:pPr>
        <w:rPr>
          <w:rFonts w:ascii="Times New Roman" w:hAnsi="Times New Roman" w:cs="Times New Roman"/>
          <w:sz w:val="18"/>
        </w:rPr>
      </w:pPr>
      <w:r w:rsidRPr="00477E51">
        <w:rPr>
          <w:rFonts w:ascii="Times New Roman" w:hAnsi="Times New Roman" w:cs="Times New Roman"/>
          <w:sz w:val="18"/>
        </w:rPr>
        <w:t xml:space="preserve">EF, </w:t>
      </w:r>
      <w:r w:rsidR="00591DB9">
        <w:rPr>
          <w:rFonts w:ascii="Times New Roman" w:hAnsi="Times New Roman" w:cs="Times New Roman" w:hint="eastAsia"/>
          <w:sz w:val="18"/>
        </w:rPr>
        <w:t xml:space="preserve">SF, </w:t>
      </w:r>
      <w:r w:rsidRPr="00477E51">
        <w:rPr>
          <w:rFonts w:ascii="Times New Roman" w:hAnsi="Times New Roman" w:cs="Times New Roman"/>
          <w:sz w:val="18"/>
        </w:rPr>
        <w:t>TF stands for elbow fatigue</w:t>
      </w:r>
      <w:r w:rsidR="00591DB9">
        <w:rPr>
          <w:rFonts w:ascii="Times New Roman" w:hAnsi="Times New Roman" w:cs="Times New Roman" w:hint="eastAsia"/>
          <w:sz w:val="18"/>
        </w:rPr>
        <w:t>, shoulder fatigue</w:t>
      </w:r>
      <w:r w:rsidRPr="00477E51">
        <w:rPr>
          <w:rFonts w:ascii="Times New Roman" w:hAnsi="Times New Roman" w:cs="Times New Roman"/>
          <w:sz w:val="18"/>
        </w:rPr>
        <w:t xml:space="preserve"> and trunk fatigue </w:t>
      </w:r>
      <w:r w:rsidR="00AD467A" w:rsidRPr="00477E51">
        <w:rPr>
          <w:rFonts w:ascii="Times New Roman" w:hAnsi="Times New Roman" w:cs="Times New Roman"/>
          <w:sz w:val="18"/>
        </w:rPr>
        <w:t xml:space="preserve">condition </w:t>
      </w:r>
      <w:r w:rsidRPr="00477E51">
        <w:rPr>
          <w:rFonts w:ascii="Times New Roman" w:hAnsi="Times New Roman" w:cs="Times New Roman"/>
          <w:sz w:val="18"/>
        </w:rPr>
        <w:t xml:space="preserve">respectively. </w:t>
      </w:r>
      <w:r w:rsidR="007E5DD7" w:rsidRPr="00477E51">
        <w:rPr>
          <w:rFonts w:ascii="Times New Roman" w:hAnsi="Times New Roman" w:cs="Times New Roman"/>
          <w:sz w:val="18"/>
        </w:rPr>
        <w:t xml:space="preserve">Trunk x, y, z angles are trunk lateral </w:t>
      </w:r>
      <w:r w:rsidR="00173F74" w:rsidRPr="00477E51">
        <w:rPr>
          <w:rFonts w:ascii="Times New Roman" w:hAnsi="Times New Roman" w:cs="Times New Roman"/>
          <w:sz w:val="18"/>
        </w:rPr>
        <w:t xml:space="preserve">flexion, rotation, flexion angles, respectively. </w:t>
      </w:r>
      <w:r w:rsidR="00AF0289" w:rsidRPr="00477E51">
        <w:rPr>
          <w:rFonts w:ascii="Times New Roman" w:hAnsi="Times New Roman" w:cs="Times New Roman"/>
          <w:sz w:val="18"/>
        </w:rPr>
        <w:t xml:space="preserve">Shoulder x, y, z angles are shoulder </w:t>
      </w:r>
      <w:r w:rsidR="00E66D5A">
        <w:rPr>
          <w:rFonts w:ascii="Times New Roman" w:hAnsi="Times New Roman" w:cs="Times New Roman" w:hint="eastAsia"/>
          <w:sz w:val="18"/>
        </w:rPr>
        <w:t>plane of elevation</w:t>
      </w:r>
      <w:r w:rsidR="00E66D5A">
        <w:rPr>
          <w:rFonts w:ascii="Times New Roman" w:hAnsi="Times New Roman" w:cs="Times New Roman"/>
          <w:sz w:val="18"/>
        </w:rPr>
        <w:t>, elevation</w:t>
      </w:r>
      <w:bookmarkStart w:id="0" w:name="_GoBack"/>
      <w:bookmarkEnd w:id="0"/>
      <w:r w:rsidR="00AF0289" w:rsidRPr="00477E51">
        <w:rPr>
          <w:rFonts w:ascii="Times New Roman" w:hAnsi="Times New Roman" w:cs="Times New Roman"/>
          <w:sz w:val="18"/>
        </w:rPr>
        <w:t>, rotation angles</w:t>
      </w:r>
      <w:r w:rsidR="007E5DD7" w:rsidRPr="00477E51">
        <w:rPr>
          <w:rFonts w:ascii="Times New Roman" w:hAnsi="Times New Roman" w:cs="Times New Roman"/>
          <w:sz w:val="18"/>
        </w:rPr>
        <w:t>, respectively</w:t>
      </w:r>
      <w:r w:rsidR="00AF0289" w:rsidRPr="00477E51">
        <w:rPr>
          <w:rFonts w:ascii="Times New Roman" w:hAnsi="Times New Roman" w:cs="Times New Roman"/>
          <w:sz w:val="18"/>
        </w:rPr>
        <w:t xml:space="preserve">, </w:t>
      </w:r>
      <w:r w:rsidR="00173F74" w:rsidRPr="00477E51">
        <w:rPr>
          <w:rFonts w:ascii="Times New Roman" w:hAnsi="Times New Roman" w:cs="Times New Roman"/>
          <w:sz w:val="18"/>
        </w:rPr>
        <w:t xml:space="preserve">Elbow x, y, z angles are elbow flexion, abduction and rotation angles, respectively. </w:t>
      </w:r>
      <w:r w:rsidR="00EF5E9A" w:rsidRPr="00477E51">
        <w:rPr>
          <w:rFonts w:ascii="Times New Roman" w:hAnsi="Times New Roman" w:cs="Times New Roman"/>
          <w:sz w:val="18"/>
        </w:rPr>
        <w:t xml:space="preserve">* indicates </w:t>
      </w:r>
      <w:r w:rsidR="00B20756" w:rsidRPr="00477E51">
        <w:rPr>
          <w:rFonts w:ascii="Times New Roman" w:hAnsi="Times New Roman" w:cs="Times New Roman"/>
          <w:sz w:val="18"/>
        </w:rPr>
        <w:t xml:space="preserve">that </w:t>
      </w:r>
      <w:r w:rsidR="00EF5E9A" w:rsidRPr="00477E51">
        <w:rPr>
          <w:rFonts w:ascii="Times New Roman" w:hAnsi="Times New Roman" w:cs="Times New Roman"/>
          <w:sz w:val="18"/>
        </w:rPr>
        <w:t>there was a main location effect</w:t>
      </w:r>
      <w:r w:rsidR="00B20756" w:rsidRPr="00477E51">
        <w:rPr>
          <w:rFonts w:ascii="Times New Roman" w:hAnsi="Times New Roman" w:cs="Times New Roman"/>
          <w:sz w:val="18"/>
        </w:rPr>
        <w:t>.</w:t>
      </w:r>
      <w:r w:rsidR="007C1B0E" w:rsidRPr="00477E51">
        <w:rPr>
          <w:rFonts w:ascii="Times New Roman" w:hAnsi="Times New Roman" w:cs="Times New Roman"/>
          <w:sz w:val="18"/>
        </w:rPr>
        <w:t xml:space="preserve"> The values in the parenthesis ar</w:t>
      </w:r>
      <w:r w:rsidR="007C1B0E" w:rsidRPr="00477E51">
        <w:rPr>
          <w:rFonts w:ascii="Times New Roman" w:hAnsi="Times New Roman" w:cs="Times New Roman"/>
          <w:sz w:val="18"/>
          <w:szCs w:val="18"/>
        </w:rPr>
        <w:t xml:space="preserve">e the </w:t>
      </w:r>
      <w:r w:rsidR="00534EFC" w:rsidRPr="00477E51">
        <w:rPr>
          <w:rFonts w:ascii="Times New Roman" w:hAnsi="Times New Roman" w:cs="Times New Roman"/>
          <w:sz w:val="18"/>
          <w:szCs w:val="18"/>
        </w:rPr>
        <w:t xml:space="preserve">Wald Chi-Square value </w:t>
      </w:r>
      <w:r w:rsidR="001C4367" w:rsidRPr="00477E51">
        <w:rPr>
          <w:rFonts w:ascii="Times New Roman" w:hAnsi="Times New Roman" w:cs="Times New Roman"/>
          <w:sz w:val="18"/>
          <w:szCs w:val="18"/>
        </w:rPr>
        <w:t xml:space="preserve">and </w:t>
      </w:r>
      <w:r w:rsidR="001E3C0C">
        <w:rPr>
          <w:rFonts w:ascii="Times New Roman" w:hAnsi="Times New Roman" w:cs="Times New Roman" w:hint="eastAsia"/>
          <w:sz w:val="18"/>
          <w:szCs w:val="18"/>
        </w:rPr>
        <w:t xml:space="preserve">the corrected </w:t>
      </w:r>
      <w:r w:rsidR="001C4367" w:rsidRPr="00477E51">
        <w:rPr>
          <w:rFonts w:ascii="Times New Roman" w:hAnsi="Times New Roman" w:cs="Times New Roman"/>
          <w:sz w:val="18"/>
          <w:szCs w:val="18"/>
        </w:rPr>
        <w:t xml:space="preserve">p values </w:t>
      </w:r>
      <w:r w:rsidR="00534EFC" w:rsidRPr="00477E51">
        <w:rPr>
          <w:rFonts w:ascii="Times New Roman" w:hAnsi="Times New Roman" w:cs="Times New Roman"/>
          <w:sz w:val="18"/>
          <w:szCs w:val="18"/>
        </w:rPr>
        <w:t xml:space="preserve">for </w:t>
      </w:r>
      <w:r w:rsidR="001C4367" w:rsidRPr="00477E51">
        <w:rPr>
          <w:rFonts w:ascii="Times New Roman" w:hAnsi="Times New Roman" w:cs="Times New Roman"/>
          <w:sz w:val="18"/>
          <w:szCs w:val="18"/>
        </w:rPr>
        <w:t xml:space="preserve">joint </w:t>
      </w:r>
      <w:r w:rsidR="00534EFC" w:rsidRPr="00477E51">
        <w:rPr>
          <w:rFonts w:ascii="Times New Roman" w:hAnsi="Times New Roman" w:cs="Times New Roman"/>
          <w:sz w:val="18"/>
          <w:szCs w:val="18"/>
        </w:rPr>
        <w:t xml:space="preserve">angle x, y, z and </w:t>
      </w:r>
      <w:r w:rsidR="007C1B0E" w:rsidRPr="00477E51">
        <w:rPr>
          <w:rFonts w:ascii="Times New Roman" w:hAnsi="Times New Roman" w:cs="Times New Roman"/>
          <w:sz w:val="18"/>
          <w:szCs w:val="18"/>
        </w:rPr>
        <w:t>9</w:t>
      </w:r>
      <w:r w:rsidR="007C1B0E" w:rsidRPr="00477E51">
        <w:rPr>
          <w:rFonts w:ascii="Times New Roman" w:hAnsi="Times New Roman" w:cs="Times New Roman"/>
          <w:sz w:val="18"/>
        </w:rPr>
        <w:t>5% Confidence Interval for difference</w:t>
      </w:r>
      <w:r w:rsidR="00534EFC" w:rsidRPr="00477E51">
        <w:rPr>
          <w:rFonts w:ascii="Times New Roman" w:hAnsi="Times New Roman" w:cs="Times New Roman"/>
          <w:sz w:val="18"/>
        </w:rPr>
        <w:t xml:space="preserve"> for the pairwise comparisons.</w:t>
      </w:r>
    </w:p>
    <w:sectPr w:rsidR="00563B04" w:rsidRPr="00477E51" w:rsidSect="00C263D8">
      <w:pgSz w:w="11900" w:h="16840" w:code="9"/>
      <w:pgMar w:top="720" w:right="720" w:bottom="720" w:left="720" w:header="851" w:footer="992" w:gutter="0"/>
      <w:cols w:space="425"/>
      <w:docGrid w:type="lines" w:linePitch="3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bordersDoNotSurroundHeader/>
  <w:bordersDoNotSurroundFooter/>
  <w:defaultTabStop w:val="420"/>
  <w:drawingGridHorizontalSpacing w:val="120"/>
  <w:drawingGridVerticalSpacing w:val="327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728"/>
    <w:rsid w:val="000039F9"/>
    <w:rsid w:val="00005B80"/>
    <w:rsid w:val="000067FB"/>
    <w:rsid w:val="000319FE"/>
    <w:rsid w:val="0005321E"/>
    <w:rsid w:val="00054879"/>
    <w:rsid w:val="000565F1"/>
    <w:rsid w:val="00074E17"/>
    <w:rsid w:val="00095E9B"/>
    <w:rsid w:val="000A6390"/>
    <w:rsid w:val="000B1B79"/>
    <w:rsid w:val="000B5A1E"/>
    <w:rsid w:val="000C25AC"/>
    <w:rsid w:val="000C2A83"/>
    <w:rsid w:val="000D4294"/>
    <w:rsid w:val="000D6912"/>
    <w:rsid w:val="000D79F1"/>
    <w:rsid w:val="000E4EF5"/>
    <w:rsid w:val="000E7B78"/>
    <w:rsid w:val="000F07E9"/>
    <w:rsid w:val="00102FB1"/>
    <w:rsid w:val="001122F1"/>
    <w:rsid w:val="00115BC9"/>
    <w:rsid w:val="00126244"/>
    <w:rsid w:val="00131892"/>
    <w:rsid w:val="001369CA"/>
    <w:rsid w:val="001533D1"/>
    <w:rsid w:val="00166C1B"/>
    <w:rsid w:val="00167F62"/>
    <w:rsid w:val="00173F74"/>
    <w:rsid w:val="001911D7"/>
    <w:rsid w:val="00191728"/>
    <w:rsid w:val="00194F56"/>
    <w:rsid w:val="001C4367"/>
    <w:rsid w:val="001D10A5"/>
    <w:rsid w:val="001D652E"/>
    <w:rsid w:val="001E3C0C"/>
    <w:rsid w:val="001E5B55"/>
    <w:rsid w:val="001F6B8A"/>
    <w:rsid w:val="002030E4"/>
    <w:rsid w:val="002420D8"/>
    <w:rsid w:val="00243855"/>
    <w:rsid w:val="00257D3F"/>
    <w:rsid w:val="002719CD"/>
    <w:rsid w:val="00284051"/>
    <w:rsid w:val="002B09DC"/>
    <w:rsid w:val="002B5EC4"/>
    <w:rsid w:val="002C245D"/>
    <w:rsid w:val="002C5C25"/>
    <w:rsid w:val="002D000E"/>
    <w:rsid w:val="002D2622"/>
    <w:rsid w:val="002D39C1"/>
    <w:rsid w:val="002D720C"/>
    <w:rsid w:val="002E673E"/>
    <w:rsid w:val="002F3D55"/>
    <w:rsid w:val="0030563E"/>
    <w:rsid w:val="003168FD"/>
    <w:rsid w:val="00350356"/>
    <w:rsid w:val="00357474"/>
    <w:rsid w:val="0035793A"/>
    <w:rsid w:val="00363720"/>
    <w:rsid w:val="00364F40"/>
    <w:rsid w:val="0037276A"/>
    <w:rsid w:val="00380BE2"/>
    <w:rsid w:val="003840BE"/>
    <w:rsid w:val="00392ABB"/>
    <w:rsid w:val="003B01B8"/>
    <w:rsid w:val="003B4653"/>
    <w:rsid w:val="003B64C5"/>
    <w:rsid w:val="003E5855"/>
    <w:rsid w:val="00407D54"/>
    <w:rsid w:val="0041038E"/>
    <w:rsid w:val="00411B4B"/>
    <w:rsid w:val="00414084"/>
    <w:rsid w:val="00414D38"/>
    <w:rsid w:val="00421A9F"/>
    <w:rsid w:val="00443C7F"/>
    <w:rsid w:val="00446D7E"/>
    <w:rsid w:val="00453022"/>
    <w:rsid w:val="00454603"/>
    <w:rsid w:val="00465A40"/>
    <w:rsid w:val="00477D15"/>
    <w:rsid w:val="00477E51"/>
    <w:rsid w:val="0049782D"/>
    <w:rsid w:val="004A2140"/>
    <w:rsid w:val="004A39EF"/>
    <w:rsid w:val="004B7D61"/>
    <w:rsid w:val="004C07F7"/>
    <w:rsid w:val="004C3C28"/>
    <w:rsid w:val="004C45C0"/>
    <w:rsid w:val="004D1AF6"/>
    <w:rsid w:val="004D264F"/>
    <w:rsid w:val="004E11AB"/>
    <w:rsid w:val="004F17EF"/>
    <w:rsid w:val="004F5B4D"/>
    <w:rsid w:val="00500E27"/>
    <w:rsid w:val="00505333"/>
    <w:rsid w:val="005053D5"/>
    <w:rsid w:val="00515971"/>
    <w:rsid w:val="00534EFC"/>
    <w:rsid w:val="00542941"/>
    <w:rsid w:val="00562E47"/>
    <w:rsid w:val="00563B04"/>
    <w:rsid w:val="00564F23"/>
    <w:rsid w:val="00574B60"/>
    <w:rsid w:val="00591DB9"/>
    <w:rsid w:val="005A6DD0"/>
    <w:rsid w:val="005D1340"/>
    <w:rsid w:val="005D162B"/>
    <w:rsid w:val="005D5EB1"/>
    <w:rsid w:val="005E0F4D"/>
    <w:rsid w:val="0061440F"/>
    <w:rsid w:val="00660EAF"/>
    <w:rsid w:val="006610A7"/>
    <w:rsid w:val="00672FDA"/>
    <w:rsid w:val="0069061F"/>
    <w:rsid w:val="0069428C"/>
    <w:rsid w:val="006946D8"/>
    <w:rsid w:val="00696080"/>
    <w:rsid w:val="006B31DA"/>
    <w:rsid w:val="006B586C"/>
    <w:rsid w:val="006C31CD"/>
    <w:rsid w:val="006D3662"/>
    <w:rsid w:val="006D4615"/>
    <w:rsid w:val="006D4A4F"/>
    <w:rsid w:val="007278B6"/>
    <w:rsid w:val="007326E3"/>
    <w:rsid w:val="00743398"/>
    <w:rsid w:val="00745FD2"/>
    <w:rsid w:val="007510ED"/>
    <w:rsid w:val="00773647"/>
    <w:rsid w:val="0079684D"/>
    <w:rsid w:val="007A1B07"/>
    <w:rsid w:val="007B3C1E"/>
    <w:rsid w:val="007C1B0E"/>
    <w:rsid w:val="007E1E21"/>
    <w:rsid w:val="007E5DD7"/>
    <w:rsid w:val="007F206C"/>
    <w:rsid w:val="007F51BD"/>
    <w:rsid w:val="007F6106"/>
    <w:rsid w:val="007F6EF7"/>
    <w:rsid w:val="00813057"/>
    <w:rsid w:val="0082659E"/>
    <w:rsid w:val="00827786"/>
    <w:rsid w:val="00827E46"/>
    <w:rsid w:val="0083092C"/>
    <w:rsid w:val="008425D6"/>
    <w:rsid w:val="00850409"/>
    <w:rsid w:val="00861214"/>
    <w:rsid w:val="00881FFA"/>
    <w:rsid w:val="008B105D"/>
    <w:rsid w:val="008B5748"/>
    <w:rsid w:val="008B6FDF"/>
    <w:rsid w:val="008C1741"/>
    <w:rsid w:val="008C7544"/>
    <w:rsid w:val="008F20BE"/>
    <w:rsid w:val="008F2C2F"/>
    <w:rsid w:val="008F2C9E"/>
    <w:rsid w:val="0090737E"/>
    <w:rsid w:val="00922986"/>
    <w:rsid w:val="00940D08"/>
    <w:rsid w:val="009422FB"/>
    <w:rsid w:val="00963ACB"/>
    <w:rsid w:val="00982E52"/>
    <w:rsid w:val="00985AA6"/>
    <w:rsid w:val="009A2836"/>
    <w:rsid w:val="009A7606"/>
    <w:rsid w:val="009B0F2E"/>
    <w:rsid w:val="009D6E28"/>
    <w:rsid w:val="00A00997"/>
    <w:rsid w:val="00A06239"/>
    <w:rsid w:val="00A07171"/>
    <w:rsid w:val="00A1172D"/>
    <w:rsid w:val="00A12FAB"/>
    <w:rsid w:val="00A1712F"/>
    <w:rsid w:val="00A27390"/>
    <w:rsid w:val="00A273AA"/>
    <w:rsid w:val="00A35CAB"/>
    <w:rsid w:val="00A44457"/>
    <w:rsid w:val="00A51E2B"/>
    <w:rsid w:val="00A53B0D"/>
    <w:rsid w:val="00A65FE1"/>
    <w:rsid w:val="00A76F2B"/>
    <w:rsid w:val="00A85136"/>
    <w:rsid w:val="00AA21A9"/>
    <w:rsid w:val="00AB1717"/>
    <w:rsid w:val="00AB286F"/>
    <w:rsid w:val="00AD467A"/>
    <w:rsid w:val="00AE3350"/>
    <w:rsid w:val="00AF0289"/>
    <w:rsid w:val="00AF17AC"/>
    <w:rsid w:val="00B20756"/>
    <w:rsid w:val="00B23E08"/>
    <w:rsid w:val="00B24AF9"/>
    <w:rsid w:val="00B47FAE"/>
    <w:rsid w:val="00B612FF"/>
    <w:rsid w:val="00B837F4"/>
    <w:rsid w:val="00B95437"/>
    <w:rsid w:val="00BB07F3"/>
    <w:rsid w:val="00BD254F"/>
    <w:rsid w:val="00BD4836"/>
    <w:rsid w:val="00BE0EDF"/>
    <w:rsid w:val="00C263D8"/>
    <w:rsid w:val="00C50A15"/>
    <w:rsid w:val="00C60A27"/>
    <w:rsid w:val="00C63EED"/>
    <w:rsid w:val="00CC0042"/>
    <w:rsid w:val="00CC0794"/>
    <w:rsid w:val="00CC1170"/>
    <w:rsid w:val="00CE673A"/>
    <w:rsid w:val="00D017ED"/>
    <w:rsid w:val="00D139B1"/>
    <w:rsid w:val="00D31B95"/>
    <w:rsid w:val="00D5100C"/>
    <w:rsid w:val="00D6428C"/>
    <w:rsid w:val="00D6579F"/>
    <w:rsid w:val="00D732A9"/>
    <w:rsid w:val="00D76B73"/>
    <w:rsid w:val="00D92AF7"/>
    <w:rsid w:val="00DB3364"/>
    <w:rsid w:val="00DD2B97"/>
    <w:rsid w:val="00DD67AD"/>
    <w:rsid w:val="00DE33DE"/>
    <w:rsid w:val="00E01E0F"/>
    <w:rsid w:val="00E05C54"/>
    <w:rsid w:val="00E07F08"/>
    <w:rsid w:val="00E23EDF"/>
    <w:rsid w:val="00E3321F"/>
    <w:rsid w:val="00E346E6"/>
    <w:rsid w:val="00E413C1"/>
    <w:rsid w:val="00E56AB8"/>
    <w:rsid w:val="00E66D5A"/>
    <w:rsid w:val="00E80671"/>
    <w:rsid w:val="00E94E9D"/>
    <w:rsid w:val="00EA2A3E"/>
    <w:rsid w:val="00EA4215"/>
    <w:rsid w:val="00ED13AD"/>
    <w:rsid w:val="00EF5E9A"/>
    <w:rsid w:val="00F0347B"/>
    <w:rsid w:val="00F1379E"/>
    <w:rsid w:val="00F15A33"/>
    <w:rsid w:val="00F24097"/>
    <w:rsid w:val="00F55205"/>
    <w:rsid w:val="00F66BE2"/>
    <w:rsid w:val="00F74859"/>
    <w:rsid w:val="00F939A9"/>
    <w:rsid w:val="00F95E68"/>
    <w:rsid w:val="00FA337C"/>
    <w:rsid w:val="00FA783F"/>
    <w:rsid w:val="00FE7872"/>
    <w:rsid w:val="00FE79D3"/>
    <w:rsid w:val="00FF2AE6"/>
    <w:rsid w:val="00FF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92B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A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61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581</Words>
  <Characters>331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9-02-28T19:06:00Z</dcterms:created>
  <dcterms:modified xsi:type="dcterms:W3CDTF">2019-10-24T14:47:00Z</dcterms:modified>
</cp:coreProperties>
</file>